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4BF" w:rsidRPr="00022D57" w:rsidRDefault="003664BF" w:rsidP="003664BF">
      <w:pPr>
        <w:rPr>
          <w:b/>
        </w:rPr>
      </w:pPr>
      <w:r w:rsidRPr="00022D57">
        <w:rPr>
          <w:b/>
        </w:rPr>
        <w:t>Supplementary file</w:t>
      </w:r>
      <w:r w:rsidR="00E053A2">
        <w:rPr>
          <w:b/>
        </w:rPr>
        <w:t>s</w:t>
      </w:r>
      <w:r w:rsidRPr="00022D57">
        <w:rPr>
          <w:b/>
        </w:rPr>
        <w:t>:</w:t>
      </w:r>
    </w:p>
    <w:p w:rsidR="003664BF" w:rsidRDefault="003664BF" w:rsidP="003664BF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3664BF" w:rsidRPr="00E40190" w:rsidRDefault="00022D57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1. </w:t>
      </w:r>
      <w:r w:rsidR="003664BF" w:rsidRPr="00E40190">
        <w:rPr>
          <w:rFonts w:ascii="Times New Roman" w:hAnsi="Times New Roman" w:cs="Times New Roman"/>
          <w:b/>
          <w:bCs/>
          <w:color w:val="000000" w:themeColor="text1"/>
          <w:lang w:val="en-US"/>
        </w:rPr>
        <w:t>Clinical features of pregnant patients with COVID-19 in ICU</w:t>
      </w:r>
    </w:p>
    <w:tbl>
      <w:tblPr>
        <w:tblStyle w:val="TableGrid"/>
        <w:tblW w:w="0" w:type="auto"/>
        <w:tblLook w:val="04A0"/>
      </w:tblPr>
      <w:tblGrid>
        <w:gridCol w:w="3886"/>
        <w:gridCol w:w="2940"/>
        <w:gridCol w:w="2416"/>
      </w:tblGrid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1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2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Age 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arity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Comorbidities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resenting symptoms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GDM on insulin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Fever for 2 days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Healthy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Fever  and cough for 4 days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Gestational age at diagnosis</w:t>
            </w:r>
            <w:r>
              <w:rPr>
                <w:rFonts w:ascii="Times New Roman" w:hAnsi="Times New Roman" w:cs="Times New Roman"/>
                <w:color w:val="000000" w:themeColor="text1"/>
              </w:rPr>
              <w:t>, weeks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8+2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ode of delivery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Emergency C/S (failure to progress)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Emergency c/s due to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maternal </w:t>
            </w:r>
            <w:r w:rsidRPr="00E40190">
              <w:rPr>
                <w:rFonts w:ascii="Times New Roman" w:hAnsi="Times New Roman" w:cs="Times New Roman"/>
                <w:color w:val="000000" w:themeColor="text1"/>
              </w:rPr>
              <w:t>hypoxemia</w:t>
            </w:r>
          </w:p>
        </w:tc>
      </w:tr>
      <w:tr w:rsidR="003664BF" w:rsidRPr="00E40190" w:rsidTr="00985C3D">
        <w:trPr>
          <w:trHeight w:val="284"/>
        </w:trPr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Time of ICU admission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4 hours after delivery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Immediately post-delivery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Cause of ICU admission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spiratory distress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Hypoxemia 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ARDS-Berlin score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Moderate 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qSOFA</w:t>
            </w:r>
            <w:proofErr w:type="spellEnd"/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aximum respiratory support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Intubated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Intubated</w:t>
            </w:r>
            <w:proofErr w:type="spellEnd"/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ECMO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664BF" w:rsidRPr="00E40190" w:rsidTr="00985C3D">
        <w:trPr>
          <w:trHeight w:val="3416"/>
        </w:trPr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Laboratory findings (on ICU admission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White blood cell x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Lymphocyte x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Neutrophil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x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Hemoglobin (g/d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latelets x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C-reactive protein (mg/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-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Dimer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mL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Alanine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transaminase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Aspartate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transaminase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Lactate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dehydrogenase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E40190">
              <w:rPr>
                <w:rFonts w:ascii="Times New Roman" w:hAnsi="Times New Roman" w:cs="Times New Roman"/>
                <w:color w:val="000000" w:themeColor="text1"/>
              </w:rPr>
              <w:t>U/L)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.8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774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52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8.4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6.4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9.6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906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56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uration of intubation, days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uration of ICU stay, days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  <w:tr w:rsidR="003664BF" w:rsidRPr="00E40190" w:rsidTr="00985C3D">
        <w:tc>
          <w:tcPr>
            <w:tcW w:w="393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uration of hospitalization, days</w:t>
            </w:r>
          </w:p>
        </w:tc>
        <w:tc>
          <w:tcPr>
            <w:tcW w:w="297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438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</w:tr>
      <w:tr w:rsidR="003664BF" w:rsidRPr="00E40190" w:rsidTr="00985C3D">
        <w:tc>
          <w:tcPr>
            <w:tcW w:w="9350" w:type="dxa"/>
            <w:gridSpan w:val="3"/>
          </w:tcPr>
          <w:p w:rsidR="003664BF" w:rsidRPr="00E40190" w:rsidRDefault="003664BF" w:rsidP="003664B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ARDS: Acute respiratory distress syndrome,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qSOFA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E40190">
              <w:rPr>
                <w:rFonts w:ascii="Times New Roman" w:hAnsi="Times New Roman" w:cs="Times New Roman"/>
              </w:rPr>
              <w:t xml:space="preserve">quick Sequential Failure Assessment, ECMO: extracorporeal membrane oxygenation, </w:t>
            </w:r>
            <w:r w:rsidRPr="00E40190">
              <w:rPr>
                <w:rFonts w:ascii="Times New Roman" w:hAnsi="Times New Roman" w:cs="Times New Roman"/>
                <w:color w:val="000000" w:themeColor="text1"/>
              </w:rPr>
              <w:t>GDM: Gestational Diabetes Mellitus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ARDS-Berlin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score</w:t>
            </w:r>
            <w:proofErr w:type="gramStart"/>
            <w:r w:rsidRPr="00E40190">
              <w:rPr>
                <w:rFonts w:ascii="Times New Roman" w:hAnsi="Times New Roman" w:cs="Times New Roman"/>
                <w:color w:val="000000" w:themeColor="text1"/>
              </w:rPr>
              <w:t>:Acute</w:t>
            </w:r>
            <w:proofErr w:type="spellEnd"/>
            <w:proofErr w:type="gram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respiratory distress syndrome (ARDS) is classified into three stages i.e., mild, moderate, and severe, according to oxygenation severity at the onset.  </w:t>
            </w:r>
          </w:p>
        </w:tc>
      </w:tr>
    </w:tbl>
    <w:p w:rsidR="003664BF" w:rsidRDefault="003664BF" w:rsidP="003664BF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3664BF" w:rsidRDefault="003664BF" w:rsidP="003664BF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3664BF" w:rsidRPr="00E40190" w:rsidRDefault="003664BF" w:rsidP="003664BF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3664BF" w:rsidRPr="00E40190" w:rsidRDefault="00022D57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S2. </w:t>
      </w:r>
      <w:r w:rsidR="003664BF" w:rsidRPr="00E40190">
        <w:rPr>
          <w:rFonts w:ascii="Times New Roman" w:hAnsi="Times New Roman" w:cs="Times New Roman"/>
          <w:b/>
          <w:bCs/>
          <w:color w:val="000000" w:themeColor="text1"/>
          <w:lang w:val="en-US"/>
        </w:rPr>
        <w:t>Clinical features of pregnant COVID-19 patients who had a miscarriage</w:t>
      </w:r>
    </w:p>
    <w:p w:rsidR="003664BF" w:rsidRPr="00E40190" w:rsidRDefault="003664BF" w:rsidP="003664BF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9351" w:type="dxa"/>
        <w:tblLook w:val="04A0"/>
      </w:tblPr>
      <w:tblGrid>
        <w:gridCol w:w="4134"/>
        <w:gridCol w:w="1709"/>
        <w:gridCol w:w="1822"/>
        <w:gridCol w:w="1686"/>
      </w:tblGrid>
      <w:tr w:rsidR="003664BF" w:rsidRPr="00E40190" w:rsidTr="00985C3D">
        <w:trPr>
          <w:trHeight w:val="311"/>
        </w:trPr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1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2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3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aternal age, years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arity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ast Obstetrical history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re-existing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comorbidities</w:t>
            </w:r>
            <w:proofErr w:type="spellEnd"/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Gestational Diabetes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IH 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3664BF" w:rsidRPr="00E40190" w:rsidTr="00985C3D">
        <w:trPr>
          <w:trHeight w:val="311"/>
        </w:trPr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Miscarriage 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Miscarriage 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Miscarriage 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Gestational age at diagnosis, weeks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Symptoms at diagnosis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uration of symptoms prior to diagnosis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Sore throat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alaise/fatigue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 days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unny nose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 day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Fever 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Cough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 days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43095201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WBCx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6.5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Neutrophilx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Lymphocytesx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Hemoglobi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g/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latelets x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87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LD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IU/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Not available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CR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mg/d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INR</w:t>
            </w:r>
            <w:r>
              <w:rPr>
                <w:rFonts w:ascii="Times New Roman" w:hAnsi="Times New Roman" w:cs="Times New Roman"/>
                <w:color w:val="000000" w:themeColor="text1"/>
              </w:rPr>
              <w:t>, ratio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2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T</w:t>
            </w:r>
            <w:r>
              <w:rPr>
                <w:rFonts w:ascii="Times New Roman" w:hAnsi="Times New Roman" w:cs="Times New Roman"/>
                <w:color w:val="000000" w:themeColor="text1"/>
              </w:rPr>
              <w:t>, seconds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7.8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7.6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-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Dime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Not available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52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32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ALP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3664BF" w:rsidRPr="00E40190" w:rsidTr="00985C3D">
        <w:tc>
          <w:tcPr>
            <w:tcW w:w="4134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Albumin </w:t>
            </w:r>
            <w:r>
              <w:rPr>
                <w:rFonts w:ascii="Times New Roman" w:hAnsi="Times New Roman" w:cs="Times New Roman"/>
                <w:color w:val="000000" w:themeColor="text1"/>
              </w:rPr>
              <w:t>(g/L)</w:t>
            </w:r>
          </w:p>
        </w:tc>
        <w:tc>
          <w:tcPr>
            <w:tcW w:w="1709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822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68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3664BF" w:rsidRPr="00E40190" w:rsidTr="00985C3D">
        <w:tc>
          <w:tcPr>
            <w:tcW w:w="9351" w:type="dxa"/>
            <w:gridSpan w:val="4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IH: Pregnancy-induced hypertension, Total WBC: Total white blood cells, LDH: Lactate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Dehydrogenase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, CRP: C-Reactive Protein, INR: International Normalized Ratio, PT: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Prothrombin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Time, ALP: Alkaline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Phosphatase</w:t>
            </w:r>
            <w:proofErr w:type="spellEnd"/>
          </w:p>
        </w:tc>
      </w:tr>
      <w:bookmarkEnd w:id="0"/>
    </w:tbl>
    <w:p w:rsidR="003664BF" w:rsidRDefault="003664BF"/>
    <w:p w:rsidR="003664BF" w:rsidRDefault="003664BF"/>
    <w:p w:rsidR="003664BF" w:rsidRDefault="003664BF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3664BF" w:rsidRDefault="003664BF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3664BF" w:rsidRDefault="003664BF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BE3E8D" w:rsidRDefault="00BE3E8D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3664BF" w:rsidRPr="00E40190" w:rsidRDefault="00022D57" w:rsidP="003664BF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S3. </w:t>
      </w:r>
      <w:bookmarkStart w:id="1" w:name="_GoBack"/>
      <w:bookmarkEnd w:id="1"/>
      <w:r w:rsidR="003664BF" w:rsidRPr="00E40190">
        <w:rPr>
          <w:rFonts w:ascii="Times New Roman" w:hAnsi="Times New Roman" w:cs="Times New Roman"/>
          <w:b/>
          <w:bCs/>
          <w:color w:val="000000" w:themeColor="text1"/>
          <w:lang w:val="en-US"/>
        </w:rPr>
        <w:t>Clinical features of COVID-19 positive neonate</w:t>
      </w:r>
    </w:p>
    <w:tbl>
      <w:tblPr>
        <w:tblStyle w:val="TableGrid"/>
        <w:tblW w:w="0" w:type="auto"/>
        <w:tblLook w:val="04A0"/>
      </w:tblPr>
      <w:tblGrid>
        <w:gridCol w:w="3087"/>
        <w:gridCol w:w="3078"/>
        <w:gridCol w:w="3077"/>
      </w:tblGrid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racteristics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onate 1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onate 2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aternal age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aternal symptoms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Fever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intrapartum</w:t>
            </w:r>
            <w:proofErr w:type="spellEnd"/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Fever and sore throat 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Interval between maternal diagnosis and delivery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6 hours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 day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ROM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 days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4 hours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Mode of delivery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Vaginal delivery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Vaginal delivery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GA at delivery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1, 5 minutes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Apgar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score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8/9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8/9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Birth weight, grams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1550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215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ay 5 swab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Day 14 swab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Negative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ositive 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Chest x-ray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Normal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Bilateral infiltration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WBC, x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9 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 5-19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7.3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1.5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Neutrophil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>, x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1-5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Lymphocyte 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4-11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0.8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Hemoglobin (g/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149-237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latelets x 10</w:t>
            </w:r>
            <w:r w:rsidRPr="00E401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150-400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17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278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INR, ratio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0.8-1.4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PTT, seconds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24.6-36.6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Prothrombin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time, seconds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13.2-16.4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9.5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CRP (mg/d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Reference range 0-8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AS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0-42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AL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0-60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ALP 48-40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U/L)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82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353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LDH </w:t>
            </w:r>
            <w:r>
              <w:rPr>
                <w:rFonts w:ascii="Times New Roman" w:hAnsi="Times New Roman" w:cs="Times New Roman"/>
                <w:color w:val="000000" w:themeColor="text1"/>
              </w:rPr>
              <w:t>(IU/L)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74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>576</w:t>
            </w:r>
          </w:p>
        </w:tc>
      </w:tr>
      <w:tr w:rsidR="003664BF" w:rsidRPr="00E40190" w:rsidTr="00985C3D">
        <w:tc>
          <w:tcPr>
            <w:tcW w:w="3116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Outcome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Discharged </w:t>
            </w:r>
          </w:p>
        </w:tc>
        <w:tc>
          <w:tcPr>
            <w:tcW w:w="3117" w:type="dxa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Discharged </w:t>
            </w:r>
          </w:p>
        </w:tc>
      </w:tr>
      <w:tr w:rsidR="003664BF" w:rsidRPr="00E40190" w:rsidTr="00985C3D">
        <w:tc>
          <w:tcPr>
            <w:tcW w:w="9350" w:type="dxa"/>
            <w:gridSpan w:val="3"/>
          </w:tcPr>
          <w:p w:rsidR="003664BF" w:rsidRPr="00E40190" w:rsidRDefault="003664BF" w:rsidP="00985C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PROM: Prolonged rupture of membrane, GA at delivery: Gestational Age at delivery, WBC: White Blood Cells, PTT: Partial </w:t>
            </w:r>
            <w:proofErr w:type="spellStart"/>
            <w:r w:rsidRPr="00E40190">
              <w:rPr>
                <w:rFonts w:ascii="Times New Roman" w:hAnsi="Times New Roman" w:cs="Times New Roman"/>
                <w:color w:val="000000" w:themeColor="text1"/>
              </w:rPr>
              <w:t>Thromboplastin</w:t>
            </w:r>
            <w:proofErr w:type="spellEnd"/>
            <w:r w:rsidRPr="00E40190">
              <w:rPr>
                <w:rFonts w:ascii="Times New Roman" w:hAnsi="Times New Roman" w:cs="Times New Roman"/>
                <w:color w:val="000000" w:themeColor="text1"/>
              </w:rPr>
              <w:t xml:space="preserve"> Time</w:t>
            </w:r>
          </w:p>
        </w:tc>
      </w:tr>
    </w:tbl>
    <w:p w:rsidR="003664BF" w:rsidRPr="003664BF" w:rsidRDefault="003664BF" w:rsidP="00BE3E8D">
      <w:pPr>
        <w:rPr>
          <w:lang w:val="en-US"/>
        </w:rPr>
      </w:pPr>
    </w:p>
    <w:sectPr w:rsidR="003664BF" w:rsidRPr="003664BF" w:rsidSect="008F6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664BF"/>
    <w:rsid w:val="00022D57"/>
    <w:rsid w:val="000D7C0A"/>
    <w:rsid w:val="00196EF5"/>
    <w:rsid w:val="00335D6A"/>
    <w:rsid w:val="003664BF"/>
    <w:rsid w:val="00366C9C"/>
    <w:rsid w:val="005C5BAB"/>
    <w:rsid w:val="008F6E48"/>
    <w:rsid w:val="00BE3E8D"/>
    <w:rsid w:val="00E053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4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64B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4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64B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0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ayed</dc:creator>
  <cp:lastModifiedBy>Editor</cp:lastModifiedBy>
  <cp:revision>5</cp:revision>
  <dcterms:created xsi:type="dcterms:W3CDTF">2020-07-06T03:08:00Z</dcterms:created>
  <dcterms:modified xsi:type="dcterms:W3CDTF">2020-07-21T09:53:00Z</dcterms:modified>
</cp:coreProperties>
</file>